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B9B00B" w14:textId="47AD6D5B" w:rsidR="00FD6A54" w:rsidRPr="00E70162" w:rsidRDefault="00D95135" w:rsidP="00FD6A5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12B2D">
        <w:rPr>
          <w:rFonts w:ascii="Times New Roman" w:hAnsi="Times New Roman" w:cs="Times New Roman"/>
          <w:b/>
          <w:sz w:val="24"/>
          <w:szCs w:val="24"/>
        </w:rPr>
        <w:t xml:space="preserve">Pollination mode and mating system </w:t>
      </w:r>
      <w:r w:rsidR="00FD6A54" w:rsidRPr="00D12B2D">
        <w:rPr>
          <w:rFonts w:ascii="Times New Roman" w:hAnsi="Times New Roman" w:cs="Times New Roman"/>
          <w:b/>
          <w:sz w:val="24"/>
          <w:szCs w:val="24"/>
        </w:rPr>
        <w:t>explains patterns in genetic diversity and differentiation in</w:t>
      </w:r>
      <w:r w:rsidR="00FD6A54" w:rsidRPr="00E70162">
        <w:rPr>
          <w:rFonts w:ascii="Times New Roman" w:hAnsi="Times New Roman" w:cs="Times New Roman"/>
          <w:b/>
          <w:sz w:val="24"/>
          <w:szCs w:val="24"/>
        </w:rPr>
        <w:t xml:space="preserve"> Neotropical plants</w:t>
      </w:r>
    </w:p>
    <w:p w14:paraId="79A34A98" w14:textId="77777777" w:rsidR="00FD6A54" w:rsidRPr="00E70162" w:rsidRDefault="00FD6A54" w:rsidP="00FD6A54">
      <w:pPr>
        <w:pBdr>
          <w:bottom w:val="single" w:sz="4" w:space="1" w:color="auto"/>
        </w:pBd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</w:t>
      </w:r>
      <w:r w:rsidRPr="00E70162">
        <w:rPr>
          <w:rFonts w:ascii="Times New Roman" w:hAnsi="Times New Roman" w:cs="Times New Roman"/>
          <w:sz w:val="24"/>
          <w:szCs w:val="24"/>
        </w:rPr>
        <w:t>liana Ballesteros-Mejia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  <w:r w:rsidRPr="00E7016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Natá</w:t>
      </w:r>
      <w:r w:rsidRPr="00E70162">
        <w:rPr>
          <w:rFonts w:ascii="Times New Roman" w:hAnsi="Times New Roman" w:cs="Times New Roman"/>
          <w:sz w:val="24"/>
          <w:szCs w:val="24"/>
        </w:rPr>
        <w:t>cia E Lima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  <w:r w:rsidRPr="00E70162">
        <w:rPr>
          <w:rFonts w:ascii="Times New Roman" w:hAnsi="Times New Roman" w:cs="Times New Roman"/>
          <w:sz w:val="24"/>
          <w:szCs w:val="24"/>
        </w:rPr>
        <w:t>, Matheus S. Lima-Ribeiro</w:t>
      </w:r>
      <w:r w:rsidRPr="00E70162">
        <w:rPr>
          <w:rFonts w:ascii="Times New Roman" w:hAnsi="Times New Roman" w:cs="Times New Roman"/>
          <w:i/>
          <w:vertAlign w:val="superscript"/>
        </w:rPr>
        <w:t>2</w:t>
      </w:r>
      <w:r w:rsidRPr="00E70162">
        <w:rPr>
          <w:rFonts w:ascii="Times New Roman" w:hAnsi="Times New Roman" w:cs="Times New Roman"/>
          <w:sz w:val="24"/>
          <w:szCs w:val="24"/>
        </w:rPr>
        <w:t>, Rosane G Collevatti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</w:p>
    <w:p w14:paraId="0A76B991" w14:textId="77777777" w:rsidR="00FD6A54" w:rsidRDefault="00FD6A54" w:rsidP="00F047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65DBC15" w14:textId="3E586856" w:rsidR="00F50557" w:rsidRPr="00E44789" w:rsidRDefault="00642C6F" w:rsidP="00F50557">
      <w:pPr>
        <w:spacing w:after="0" w:line="480" w:lineRule="auto"/>
        <w:jc w:val="both"/>
        <w:rPr>
          <w:sz w:val="24"/>
          <w:szCs w:val="24"/>
        </w:rPr>
      </w:pPr>
      <w:r w:rsidRPr="00700CD4">
        <w:rPr>
          <w:rFonts w:ascii="Times New Roman" w:hAnsi="Times New Roman" w:cs="Times New Roman"/>
          <w:b/>
          <w:sz w:val="24"/>
          <w:szCs w:val="24"/>
        </w:rPr>
        <w:t>S9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0557" w:rsidRPr="00700CD4">
        <w:rPr>
          <w:rFonts w:ascii="Times New Roman" w:hAnsi="Times New Roman" w:cs="Times New Roman"/>
          <w:b/>
          <w:sz w:val="24"/>
          <w:szCs w:val="24"/>
        </w:rPr>
        <w:t>Table.</w:t>
      </w:r>
      <w:r w:rsidR="00F50557">
        <w:rPr>
          <w:rFonts w:ascii="Times New Roman" w:hAnsi="Times New Roman" w:cs="Times New Roman"/>
          <w:sz w:val="24"/>
          <w:szCs w:val="24"/>
        </w:rPr>
        <w:t xml:space="preserve"> </w:t>
      </w:r>
      <w:r w:rsidR="00F50557" w:rsidRPr="00642C6F">
        <w:rPr>
          <w:rFonts w:ascii="Times New Roman" w:hAnsi="Times New Roman" w:cs="Times New Roman"/>
          <w:b/>
          <w:sz w:val="24"/>
          <w:szCs w:val="24"/>
        </w:rPr>
        <w:t>Phylogenetic generalized least squares for growth form, for each genetic parameter analyzed.</w:t>
      </w:r>
      <w:r w:rsidR="00F50557" w:rsidRPr="00E44789">
        <w:rPr>
          <w:rFonts w:ascii="Times New Roman" w:hAnsi="Times New Roman" w:cs="Times New Roman"/>
          <w:sz w:val="24"/>
          <w:szCs w:val="24"/>
        </w:rPr>
        <w:t xml:space="preserve"> Significant values are denoted in bold.</w:t>
      </w:r>
      <w:r w:rsidR="00F50557">
        <w:rPr>
          <w:rFonts w:ascii="Times New Roman" w:hAnsi="Times New Roman" w:cs="Times New Roman"/>
          <w:sz w:val="24"/>
          <w:szCs w:val="24"/>
        </w:rPr>
        <w:t xml:space="preserve"> </w:t>
      </w:r>
      <w:r w:rsidR="00F50557" w:rsidRPr="00A55DA3">
        <w:rPr>
          <w:rFonts w:ascii="Times New Roman" w:hAnsi="Times New Roman" w:cs="Times New Roman"/>
          <w:i/>
          <w:sz w:val="24"/>
          <w:szCs w:val="24"/>
        </w:rPr>
        <w:t>F</w:t>
      </w:r>
      <w:r w:rsidR="00F50557" w:rsidRPr="00A55DA3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 w:rsidR="00F50557">
        <w:rPr>
          <w:rFonts w:ascii="Times New Roman" w:hAnsi="Times New Roman" w:cs="Times New Roman"/>
          <w:sz w:val="24"/>
          <w:szCs w:val="24"/>
        </w:rPr>
        <w:t xml:space="preserve">, genetic differentiation among populations; </w:t>
      </w:r>
      <w:r w:rsidR="00F50557" w:rsidRPr="00A55DA3">
        <w:rPr>
          <w:rFonts w:ascii="Times New Roman" w:hAnsi="Times New Roman" w:cs="Times New Roman"/>
          <w:i/>
          <w:sz w:val="24"/>
          <w:szCs w:val="24"/>
        </w:rPr>
        <w:t>H</w:t>
      </w:r>
      <w:r w:rsidR="00623C69">
        <w:rPr>
          <w:rFonts w:ascii="Times New Roman" w:hAnsi="Times New Roman" w:cs="Times New Roman"/>
          <w:i/>
          <w:sz w:val="24"/>
          <w:szCs w:val="24"/>
        </w:rPr>
        <w:t>e</w:t>
      </w:r>
      <w:r w:rsidR="00F50557" w:rsidRPr="00A55DA3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="00F50557">
        <w:rPr>
          <w:rFonts w:ascii="Times New Roman" w:hAnsi="Times New Roman" w:cs="Times New Roman"/>
          <w:sz w:val="24"/>
          <w:szCs w:val="24"/>
        </w:rPr>
        <w:t xml:space="preserve">, mean genetic diversity among populations, </w:t>
      </w:r>
      <w:r w:rsidR="00F50557" w:rsidRPr="00A55DA3">
        <w:rPr>
          <w:rFonts w:ascii="Times New Roman" w:hAnsi="Times New Roman" w:cs="Times New Roman"/>
          <w:i/>
          <w:sz w:val="24"/>
          <w:szCs w:val="24"/>
        </w:rPr>
        <w:t>He</w:t>
      </w:r>
      <w:r w:rsidR="00F50557">
        <w:rPr>
          <w:rFonts w:ascii="Times New Roman" w:hAnsi="Times New Roman" w:cs="Times New Roman"/>
          <w:sz w:val="24"/>
          <w:szCs w:val="24"/>
        </w:rPr>
        <w:t xml:space="preserve">, genetic diversity within population; </w:t>
      </w:r>
      <w:r w:rsidR="00F50557" w:rsidRPr="00A55DA3">
        <w:rPr>
          <w:rFonts w:ascii="Times New Roman" w:hAnsi="Times New Roman" w:cs="Times New Roman"/>
          <w:i/>
          <w:sz w:val="24"/>
          <w:szCs w:val="24"/>
        </w:rPr>
        <w:t>F</w:t>
      </w:r>
      <w:r w:rsidR="00F50557" w:rsidRPr="00A55DA3">
        <w:rPr>
          <w:rFonts w:ascii="Times New Roman" w:hAnsi="Times New Roman" w:cs="Times New Roman"/>
          <w:i/>
          <w:sz w:val="24"/>
          <w:szCs w:val="24"/>
          <w:vertAlign w:val="subscript"/>
        </w:rPr>
        <w:t>IS</w:t>
      </w:r>
      <w:r w:rsidR="00F50557">
        <w:rPr>
          <w:rFonts w:ascii="Times New Roman" w:hAnsi="Times New Roman" w:cs="Times New Roman"/>
          <w:sz w:val="24"/>
          <w:szCs w:val="24"/>
        </w:rPr>
        <w:t>, inbreeding coefficient. SE, standard error.</w:t>
      </w:r>
    </w:p>
    <w:p w14:paraId="25053045" w14:textId="77777777" w:rsidR="00F50557" w:rsidRPr="008A5F63" w:rsidRDefault="00F50557" w:rsidP="00F505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340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080"/>
        <w:gridCol w:w="630"/>
        <w:gridCol w:w="528"/>
        <w:gridCol w:w="896"/>
        <w:gridCol w:w="736"/>
        <w:gridCol w:w="540"/>
        <w:gridCol w:w="810"/>
        <w:gridCol w:w="630"/>
        <w:gridCol w:w="540"/>
        <w:gridCol w:w="900"/>
        <w:gridCol w:w="630"/>
        <w:gridCol w:w="540"/>
        <w:gridCol w:w="900"/>
        <w:gridCol w:w="630"/>
        <w:gridCol w:w="540"/>
      </w:tblGrid>
      <w:tr w:rsidR="00F50557" w:rsidRPr="00763AA7" w14:paraId="0A72130A" w14:textId="77777777" w:rsidTr="006742E9"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99B36" w14:textId="77777777" w:rsidR="00F50557" w:rsidRPr="00763AA7" w:rsidRDefault="00F50557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Parameter</w:t>
            </w:r>
          </w:p>
        </w:tc>
        <w:tc>
          <w:tcPr>
            <w:tcW w:w="22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43FC9" w14:textId="7001D0E3" w:rsidR="00F50557" w:rsidRPr="00763AA7" w:rsidRDefault="00F50557" w:rsidP="00D75EC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F</w:t>
            </w:r>
            <w:r w:rsidRPr="00763AA7">
              <w:rPr>
                <w:rFonts w:ascii="Times New Roman" w:hAnsi="Times New Roman" w:cs="Times New Roman"/>
                <w:b/>
                <w:i/>
                <w:sz w:val="12"/>
                <w:szCs w:val="12"/>
                <w:vertAlign w:val="subscript"/>
              </w:rPr>
              <w:t>ST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 (</w:t>
            </w:r>
            <w:r w:rsidR="00D75EC7">
              <w:rPr>
                <w:rFonts w:ascii="Times New Roman" w:hAnsi="Times New Roman" w:cs="Times New Roman"/>
                <w:b/>
                <w:sz w:val="12"/>
                <w:szCs w:val="12"/>
              </w:rPr>
              <w:t>microsatellite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 markers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)</w:t>
            </w:r>
          </w:p>
        </w:tc>
        <w:tc>
          <w:tcPr>
            <w:tcW w:w="21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FBB57" w14:textId="3066618F" w:rsidR="00F50557" w:rsidRPr="00763AA7" w:rsidRDefault="00F50557" w:rsidP="00D75EC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F</w:t>
            </w:r>
            <w:r w:rsidRPr="00763AA7">
              <w:rPr>
                <w:rFonts w:ascii="Times New Roman" w:hAnsi="Times New Roman" w:cs="Times New Roman"/>
                <w:b/>
                <w:i/>
                <w:sz w:val="12"/>
                <w:szCs w:val="12"/>
                <w:vertAlign w:val="subscript"/>
              </w:rPr>
              <w:t>IS</w:t>
            </w:r>
            <w:r w:rsidR="00D75EC7">
              <w:rPr>
                <w:rFonts w:ascii="Times New Roman" w:hAnsi="Times New Roman" w:cs="Times New Roman"/>
                <w:b/>
                <w:i/>
                <w:sz w:val="12"/>
                <w:szCs w:val="12"/>
                <w:vertAlign w:val="subscript"/>
              </w:rPr>
              <w:t xml:space="preserve"> </w:t>
            </w:r>
            <w:r w:rsidR="00D75EC7"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(</w:t>
            </w:r>
            <w:r w:rsidR="00D75EC7">
              <w:rPr>
                <w:rFonts w:ascii="Times New Roman" w:hAnsi="Times New Roman" w:cs="Times New Roman"/>
                <w:b/>
                <w:sz w:val="12"/>
                <w:szCs w:val="12"/>
              </w:rPr>
              <w:t>isozymes markers</w:t>
            </w:r>
            <w:r w:rsidR="00D75EC7"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2D0B8" w14:textId="17E9F4B4" w:rsidR="00F50557" w:rsidRPr="00763AA7" w:rsidRDefault="00B80005" w:rsidP="00B8000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H</w:t>
            </w:r>
            <w:r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e</w:t>
            </w:r>
            <w:r w:rsidRPr="00763AA7">
              <w:rPr>
                <w:rFonts w:ascii="Times New Roman" w:hAnsi="Times New Roman" w:cs="Times New Roman"/>
                <w:b/>
                <w:i/>
                <w:sz w:val="12"/>
                <w:szCs w:val="12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b/>
                <w:i/>
                <w:sz w:val="12"/>
                <w:szCs w:val="12"/>
                <w:vertAlign w:val="subscript"/>
              </w:rPr>
              <w:t xml:space="preserve"> 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(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Dominant markers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)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E1410" w14:textId="692A985A" w:rsidR="00F50557" w:rsidRPr="00763AA7" w:rsidRDefault="00F50557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H</w:t>
            </w:r>
            <w:r w:rsidR="00B80005"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e</w:t>
            </w:r>
            <w:r w:rsidRPr="00763AA7">
              <w:rPr>
                <w:rFonts w:ascii="Times New Roman" w:hAnsi="Times New Roman" w:cs="Times New Roman"/>
                <w:b/>
                <w:i/>
                <w:sz w:val="12"/>
                <w:szCs w:val="12"/>
                <w:vertAlign w:val="subscript"/>
              </w:rPr>
              <w:t>S</w:t>
            </w:r>
            <w:r w:rsidR="00B80005">
              <w:rPr>
                <w:rFonts w:ascii="Times New Roman" w:hAnsi="Times New Roman" w:cs="Times New Roman"/>
                <w:b/>
                <w:i/>
                <w:sz w:val="12"/>
                <w:szCs w:val="12"/>
                <w:vertAlign w:val="subscript"/>
              </w:rPr>
              <w:t xml:space="preserve"> </w:t>
            </w:r>
            <w:r w:rsidR="00B80005"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(</w:t>
            </w:r>
            <w:r w:rsidR="00B80005">
              <w:rPr>
                <w:rFonts w:ascii="Times New Roman" w:hAnsi="Times New Roman" w:cs="Times New Roman"/>
                <w:b/>
                <w:sz w:val="12"/>
                <w:szCs w:val="12"/>
              </w:rPr>
              <w:t>microsatellite markers</w:t>
            </w:r>
            <w:r w:rsidR="00B80005"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)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46EF8" w14:textId="3E294550" w:rsidR="00F50557" w:rsidRPr="00763AA7" w:rsidRDefault="00B80005" w:rsidP="00B8000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AR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(microsatellite</w:t>
            </w:r>
            <w:r w:rsidR="00F50557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 markers</w:t>
            </w:r>
            <w:r w:rsidR="00F50557"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)</w:t>
            </w:r>
          </w:p>
        </w:tc>
      </w:tr>
      <w:tr w:rsidR="006742E9" w:rsidRPr="00763AA7" w14:paraId="464AB97B" w14:textId="77777777" w:rsidTr="006742E9"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10C2C" w14:textId="77777777" w:rsidR="00F50557" w:rsidRPr="00763AA7" w:rsidRDefault="00F50557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Variab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CCDE7" w14:textId="77777777" w:rsidR="00F50557" w:rsidRPr="00763AA7" w:rsidRDefault="00F50557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Coefficient 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sym w:font="Symbol" w:char="F0B1"/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3C933" w14:textId="77777777" w:rsidR="00F50557" w:rsidRPr="00763AA7" w:rsidRDefault="00F50557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t-value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A586F" w14:textId="77777777" w:rsidR="00F50557" w:rsidRPr="00763AA7" w:rsidRDefault="00F50557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F68ED" w14:textId="77777777" w:rsidR="00F50557" w:rsidRPr="00763AA7" w:rsidRDefault="00F50557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Coefficient 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sym w:font="Symbol" w:char="F0B1"/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S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91455" w14:textId="77777777" w:rsidR="00F50557" w:rsidRPr="00763AA7" w:rsidRDefault="00F50557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t-valu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DB840" w14:textId="77777777" w:rsidR="00F50557" w:rsidRPr="00763AA7" w:rsidRDefault="00F50557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25201" w14:textId="77777777" w:rsidR="00F50557" w:rsidRPr="00763AA7" w:rsidRDefault="00F50557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Coefficient 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sym w:font="Symbol" w:char="F0B1"/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0D9A3" w14:textId="77777777" w:rsidR="00F50557" w:rsidRPr="00763AA7" w:rsidRDefault="00F50557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t-valu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A23EB" w14:textId="77777777" w:rsidR="00F50557" w:rsidRPr="00763AA7" w:rsidRDefault="00F50557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0E92D" w14:textId="77777777" w:rsidR="00F50557" w:rsidRPr="00763AA7" w:rsidRDefault="00F50557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Coefficient 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sym w:font="Symbol" w:char="F0B1"/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E5863" w14:textId="77777777" w:rsidR="00F50557" w:rsidRPr="00763AA7" w:rsidRDefault="00F50557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t-valu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19D2A" w14:textId="77777777" w:rsidR="00F50557" w:rsidRPr="00763AA7" w:rsidRDefault="00F50557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72DE0" w14:textId="77777777" w:rsidR="00F50557" w:rsidRPr="00763AA7" w:rsidRDefault="00F50557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Coefficient 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sym w:font="Symbol" w:char="F0B1"/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7A724" w14:textId="77777777" w:rsidR="00F50557" w:rsidRPr="00763AA7" w:rsidRDefault="00F50557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t-valu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3F5D6" w14:textId="77777777" w:rsidR="00F50557" w:rsidRPr="00763AA7" w:rsidRDefault="00F50557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P-value</w:t>
            </w:r>
          </w:p>
        </w:tc>
      </w:tr>
      <w:tr w:rsidR="00D53A26" w:rsidRPr="00763AA7" w14:paraId="44A93B62" w14:textId="77777777" w:rsidTr="0005491C"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BBA7A00" w14:textId="77777777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I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ntercep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BE7356D" w14:textId="2BF224DE" w:rsidR="00D53A26" w:rsidRPr="00D75EC7" w:rsidRDefault="00D53A26" w:rsidP="00A13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75EC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2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D75EC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6FF99839" w14:textId="32B6332B" w:rsidR="00D53A26" w:rsidRPr="00763AA7" w:rsidRDefault="00D53A26" w:rsidP="00A13C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14:paraId="5551A5D6" w14:textId="12D5D89B" w:rsidR="00D53A26" w:rsidRPr="00763AA7" w:rsidRDefault="00D53A26" w:rsidP="00A13C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3853E892" w14:textId="58CDFD32" w:rsidR="00D53A26" w:rsidRPr="00EB5192" w:rsidRDefault="00D53A26" w:rsidP="00A13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B519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EB519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060DFD1D" w14:textId="5EBE7CF7" w:rsidR="00D53A26" w:rsidRPr="00763AA7" w:rsidRDefault="00D53A26" w:rsidP="00A13CF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1B3ED5E" w14:textId="4CCCF5B5" w:rsidR="00D53A26" w:rsidRPr="00763AA7" w:rsidRDefault="00D53A26" w:rsidP="00A13CF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4EA612F4" w14:textId="7A7EABC4" w:rsidR="00D53A26" w:rsidRPr="00A90E75" w:rsidRDefault="00D53A26" w:rsidP="00A90E7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A90E7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5431F261" w14:textId="25B1DD1D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14:paraId="1B2C67FB" w14:textId="337C5563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119DBB83" w14:textId="7F85323C" w:rsidR="00D53A26" w:rsidRPr="00C70A1E" w:rsidRDefault="00D53A26" w:rsidP="00C70A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2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C70A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6B2F5453" w14:textId="16D82D95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2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14:paraId="11C2D5C9" w14:textId="7E596818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7A904D91" w14:textId="3D9DD42D" w:rsidR="00D53A26" w:rsidRPr="00D53A26" w:rsidRDefault="00D53A26" w:rsidP="00D53A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.25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D53A2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3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0CFCB3CE" w14:textId="06B16BE3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66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14:paraId="558AB0B0" w14:textId="5F84A46D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</w:t>
            </w:r>
          </w:p>
        </w:tc>
      </w:tr>
      <w:tr w:rsidR="00D53A26" w:rsidRPr="00763AA7" w14:paraId="43557C95" w14:textId="77777777" w:rsidTr="0005491C">
        <w:tc>
          <w:tcPr>
            <w:tcW w:w="810" w:type="dxa"/>
            <w:vAlign w:val="center"/>
          </w:tcPr>
          <w:p w14:paraId="2B580A93" w14:textId="77777777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Herb</w:t>
            </w:r>
          </w:p>
        </w:tc>
        <w:tc>
          <w:tcPr>
            <w:tcW w:w="1080" w:type="dxa"/>
            <w:vAlign w:val="center"/>
          </w:tcPr>
          <w:p w14:paraId="6B9A796C" w14:textId="29724336" w:rsidR="00D53A26" w:rsidRPr="00B80005" w:rsidRDefault="00D53A26" w:rsidP="00A13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8000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6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B8000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630" w:type="dxa"/>
            <w:vAlign w:val="center"/>
          </w:tcPr>
          <w:p w14:paraId="20312424" w14:textId="30E37FF0" w:rsidR="00D53A26" w:rsidRPr="00763AA7" w:rsidRDefault="00D53A26" w:rsidP="00A13C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86</w:t>
            </w:r>
          </w:p>
        </w:tc>
        <w:tc>
          <w:tcPr>
            <w:tcW w:w="528" w:type="dxa"/>
            <w:vAlign w:val="center"/>
          </w:tcPr>
          <w:p w14:paraId="18442EF4" w14:textId="22AFD48F" w:rsidR="00D53A26" w:rsidRPr="00763AA7" w:rsidRDefault="00D53A26" w:rsidP="00A13C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896" w:type="dxa"/>
            <w:vAlign w:val="center"/>
          </w:tcPr>
          <w:p w14:paraId="0ACA111F" w14:textId="41286EFC" w:rsidR="00D53A26" w:rsidRPr="00EB5192" w:rsidRDefault="00D53A26" w:rsidP="00A13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B519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EB519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736" w:type="dxa"/>
            <w:vAlign w:val="center"/>
          </w:tcPr>
          <w:p w14:paraId="04FF9ADF" w14:textId="6DFB02C2" w:rsidR="00D53A26" w:rsidRPr="00763AA7" w:rsidRDefault="00D53A26" w:rsidP="00A13CF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540" w:type="dxa"/>
            <w:vAlign w:val="center"/>
          </w:tcPr>
          <w:p w14:paraId="5CE510DC" w14:textId="51A5BCCB" w:rsidR="00D53A26" w:rsidRPr="00763AA7" w:rsidRDefault="00D53A26" w:rsidP="00A13CF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810" w:type="dxa"/>
            <w:vAlign w:val="bottom"/>
          </w:tcPr>
          <w:p w14:paraId="5AC4BC6F" w14:textId="3F24DB41" w:rsidR="00D53A26" w:rsidRPr="00A90E75" w:rsidRDefault="00D53A26" w:rsidP="00A90E7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7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A90E7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630" w:type="dxa"/>
            <w:vAlign w:val="bottom"/>
          </w:tcPr>
          <w:p w14:paraId="487DD979" w14:textId="43E4851D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80</w:t>
            </w:r>
          </w:p>
        </w:tc>
        <w:tc>
          <w:tcPr>
            <w:tcW w:w="540" w:type="dxa"/>
            <w:vAlign w:val="bottom"/>
          </w:tcPr>
          <w:p w14:paraId="1F0CC70F" w14:textId="30D394AF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900" w:type="dxa"/>
            <w:vAlign w:val="bottom"/>
          </w:tcPr>
          <w:p w14:paraId="483D4498" w14:textId="0AA9221A" w:rsidR="00D53A26" w:rsidRPr="00C70A1E" w:rsidRDefault="00D53A26" w:rsidP="00C70A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C70A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630" w:type="dxa"/>
            <w:vAlign w:val="bottom"/>
          </w:tcPr>
          <w:p w14:paraId="717D5342" w14:textId="46FB5F0C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540" w:type="dxa"/>
            <w:vAlign w:val="bottom"/>
          </w:tcPr>
          <w:p w14:paraId="6FEFF539" w14:textId="347A32CA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900" w:type="dxa"/>
            <w:vAlign w:val="bottom"/>
          </w:tcPr>
          <w:p w14:paraId="639F7B6C" w14:textId="7C77874B" w:rsidR="00D53A26" w:rsidRPr="00D53A26" w:rsidRDefault="00D53A26" w:rsidP="00D53A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7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D53A2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52</w:t>
            </w:r>
          </w:p>
        </w:tc>
        <w:tc>
          <w:tcPr>
            <w:tcW w:w="630" w:type="dxa"/>
            <w:vAlign w:val="bottom"/>
          </w:tcPr>
          <w:p w14:paraId="784ED7D7" w14:textId="7EA4D5F1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540" w:type="dxa"/>
            <w:vAlign w:val="bottom"/>
          </w:tcPr>
          <w:p w14:paraId="03BB4BBE" w14:textId="14B0716B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6</w:t>
            </w:r>
          </w:p>
        </w:tc>
      </w:tr>
      <w:tr w:rsidR="00D53A26" w:rsidRPr="00763AA7" w14:paraId="5EF16E12" w14:textId="77777777" w:rsidTr="0005491C">
        <w:tc>
          <w:tcPr>
            <w:tcW w:w="810" w:type="dxa"/>
            <w:vAlign w:val="center"/>
          </w:tcPr>
          <w:p w14:paraId="419941B0" w14:textId="77777777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Palm</w:t>
            </w:r>
          </w:p>
        </w:tc>
        <w:tc>
          <w:tcPr>
            <w:tcW w:w="1080" w:type="dxa"/>
            <w:vAlign w:val="center"/>
          </w:tcPr>
          <w:p w14:paraId="2F79C372" w14:textId="5E6D8E52" w:rsidR="00D53A26" w:rsidRPr="00B80005" w:rsidRDefault="00D53A26" w:rsidP="00A13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8000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B8000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630" w:type="dxa"/>
            <w:vAlign w:val="center"/>
          </w:tcPr>
          <w:p w14:paraId="6D4BC354" w14:textId="4E7A3888" w:rsidR="00D53A26" w:rsidRPr="00763AA7" w:rsidRDefault="00D53A26" w:rsidP="00A13C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5</w:t>
            </w:r>
          </w:p>
        </w:tc>
        <w:tc>
          <w:tcPr>
            <w:tcW w:w="528" w:type="dxa"/>
            <w:vAlign w:val="center"/>
          </w:tcPr>
          <w:p w14:paraId="0E916255" w14:textId="41D7974B" w:rsidR="00D53A26" w:rsidRPr="00763AA7" w:rsidRDefault="00D53A26" w:rsidP="00A13C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896" w:type="dxa"/>
            <w:vAlign w:val="center"/>
          </w:tcPr>
          <w:p w14:paraId="7A76113F" w14:textId="7105FDA9" w:rsidR="00D53A26" w:rsidRPr="00EB5192" w:rsidRDefault="00D53A26" w:rsidP="00A13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B519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1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EB519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736" w:type="dxa"/>
            <w:vAlign w:val="center"/>
          </w:tcPr>
          <w:p w14:paraId="1E808AD6" w14:textId="5E489C60" w:rsidR="00D53A26" w:rsidRPr="00763AA7" w:rsidRDefault="00D53A26" w:rsidP="00A13CF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99</w:t>
            </w:r>
          </w:p>
        </w:tc>
        <w:tc>
          <w:tcPr>
            <w:tcW w:w="540" w:type="dxa"/>
            <w:vAlign w:val="center"/>
          </w:tcPr>
          <w:p w14:paraId="445AEB6A" w14:textId="22A3E68B" w:rsidR="00D53A26" w:rsidRPr="00763AA7" w:rsidRDefault="00D53A26" w:rsidP="00A13CF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810" w:type="dxa"/>
            <w:vAlign w:val="bottom"/>
          </w:tcPr>
          <w:p w14:paraId="6F0619C5" w14:textId="773BA0EF" w:rsidR="00D53A26" w:rsidRPr="00A90E75" w:rsidRDefault="00D53A26" w:rsidP="00A90E7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A90E7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630" w:type="dxa"/>
            <w:vAlign w:val="bottom"/>
          </w:tcPr>
          <w:p w14:paraId="581799B8" w14:textId="3FFBCDAC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540" w:type="dxa"/>
            <w:vAlign w:val="bottom"/>
          </w:tcPr>
          <w:p w14:paraId="1C710B20" w14:textId="3A0E1FFE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900" w:type="dxa"/>
            <w:vAlign w:val="bottom"/>
          </w:tcPr>
          <w:p w14:paraId="37C497F4" w14:textId="31AA86EE" w:rsidR="00D53A26" w:rsidRPr="00C70A1E" w:rsidRDefault="00D53A26" w:rsidP="00C70A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8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C70A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630" w:type="dxa"/>
            <w:vAlign w:val="bottom"/>
          </w:tcPr>
          <w:p w14:paraId="0C063081" w14:textId="4EFB4AA5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33</w:t>
            </w:r>
          </w:p>
        </w:tc>
        <w:tc>
          <w:tcPr>
            <w:tcW w:w="540" w:type="dxa"/>
            <w:vAlign w:val="bottom"/>
          </w:tcPr>
          <w:p w14:paraId="647F7591" w14:textId="196B7EED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900" w:type="dxa"/>
            <w:vAlign w:val="bottom"/>
          </w:tcPr>
          <w:p w14:paraId="08CE1811" w14:textId="3569A7B7" w:rsidR="00D53A26" w:rsidRPr="00D53A26" w:rsidRDefault="00D53A26" w:rsidP="00D53A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62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D53A2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72</w:t>
            </w:r>
          </w:p>
        </w:tc>
        <w:tc>
          <w:tcPr>
            <w:tcW w:w="630" w:type="dxa"/>
            <w:vAlign w:val="bottom"/>
          </w:tcPr>
          <w:p w14:paraId="657DF63A" w14:textId="4FFBDAE1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70</w:t>
            </w:r>
          </w:p>
        </w:tc>
        <w:tc>
          <w:tcPr>
            <w:tcW w:w="540" w:type="dxa"/>
            <w:vAlign w:val="bottom"/>
          </w:tcPr>
          <w:p w14:paraId="2C5BF5CC" w14:textId="0C08CEBF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9</w:t>
            </w:r>
          </w:p>
        </w:tc>
      </w:tr>
      <w:tr w:rsidR="00D53A26" w:rsidRPr="00763AA7" w14:paraId="3B8D096E" w14:textId="77777777" w:rsidTr="0005491C">
        <w:tc>
          <w:tcPr>
            <w:tcW w:w="810" w:type="dxa"/>
            <w:vAlign w:val="center"/>
          </w:tcPr>
          <w:p w14:paraId="6F189602" w14:textId="77777777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Shrub</w:t>
            </w:r>
          </w:p>
        </w:tc>
        <w:tc>
          <w:tcPr>
            <w:tcW w:w="1080" w:type="dxa"/>
            <w:vAlign w:val="center"/>
          </w:tcPr>
          <w:p w14:paraId="1D3FB307" w14:textId="3918D894" w:rsidR="00D53A26" w:rsidRPr="00763AA7" w:rsidRDefault="00D53A26" w:rsidP="00A13CF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Align w:val="center"/>
          </w:tcPr>
          <w:p w14:paraId="2FC3E764" w14:textId="32FB8F7B" w:rsidR="00D53A26" w:rsidRPr="00763AA7" w:rsidRDefault="00D53A26" w:rsidP="00A13C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8" w:type="dxa"/>
            <w:vAlign w:val="center"/>
          </w:tcPr>
          <w:p w14:paraId="0990A4A0" w14:textId="4F8EC3D5" w:rsidR="00D53A26" w:rsidRPr="00763AA7" w:rsidRDefault="00D53A26" w:rsidP="00A13C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</w:tcPr>
          <w:p w14:paraId="0D083192" w14:textId="50A244BD" w:rsidR="00D53A26" w:rsidRPr="00EB5192" w:rsidRDefault="00D53A26" w:rsidP="00A13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B519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0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EB519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736" w:type="dxa"/>
            <w:vAlign w:val="center"/>
          </w:tcPr>
          <w:p w14:paraId="0E625E4C" w14:textId="04D029E8" w:rsidR="00D53A26" w:rsidRPr="00763AA7" w:rsidRDefault="00D53A26" w:rsidP="00A13CF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4</w:t>
            </w:r>
          </w:p>
        </w:tc>
        <w:tc>
          <w:tcPr>
            <w:tcW w:w="540" w:type="dxa"/>
            <w:vAlign w:val="center"/>
          </w:tcPr>
          <w:p w14:paraId="6EC83C2F" w14:textId="40E460BA" w:rsidR="00D53A26" w:rsidRPr="00763AA7" w:rsidRDefault="00D53A26" w:rsidP="00A13CF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810" w:type="dxa"/>
            <w:vAlign w:val="bottom"/>
          </w:tcPr>
          <w:p w14:paraId="12B9C838" w14:textId="2D8F4C80" w:rsidR="00D53A26" w:rsidRPr="00A90E75" w:rsidRDefault="00D53A26" w:rsidP="00A90E7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A90E7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630" w:type="dxa"/>
            <w:vAlign w:val="bottom"/>
          </w:tcPr>
          <w:p w14:paraId="7C42CA9B" w14:textId="4AEE2B50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540" w:type="dxa"/>
            <w:vAlign w:val="bottom"/>
          </w:tcPr>
          <w:p w14:paraId="29639A57" w14:textId="2E008650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900" w:type="dxa"/>
            <w:vAlign w:val="bottom"/>
          </w:tcPr>
          <w:p w14:paraId="6D24C329" w14:textId="2869A023" w:rsidR="00D53A26" w:rsidRPr="00C70A1E" w:rsidRDefault="00D53A26" w:rsidP="00C70A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C70A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630" w:type="dxa"/>
            <w:vAlign w:val="bottom"/>
          </w:tcPr>
          <w:p w14:paraId="365FE7A4" w14:textId="4BF0FB8D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</w:t>
            </w:r>
          </w:p>
        </w:tc>
        <w:tc>
          <w:tcPr>
            <w:tcW w:w="540" w:type="dxa"/>
            <w:vAlign w:val="bottom"/>
          </w:tcPr>
          <w:p w14:paraId="18466036" w14:textId="76EF2590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900" w:type="dxa"/>
            <w:vAlign w:val="bottom"/>
          </w:tcPr>
          <w:p w14:paraId="5EE5C517" w14:textId="1CD4835E" w:rsidR="00D53A26" w:rsidRPr="00D53A26" w:rsidRDefault="00D53A26" w:rsidP="00D53A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38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D53A2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66</w:t>
            </w:r>
          </w:p>
        </w:tc>
        <w:tc>
          <w:tcPr>
            <w:tcW w:w="630" w:type="dxa"/>
            <w:vAlign w:val="bottom"/>
          </w:tcPr>
          <w:p w14:paraId="2FC6FC84" w14:textId="48F0232B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540" w:type="dxa"/>
            <w:vAlign w:val="bottom"/>
          </w:tcPr>
          <w:p w14:paraId="7FD222C6" w14:textId="3F8201C9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1</w:t>
            </w:r>
          </w:p>
        </w:tc>
      </w:tr>
      <w:tr w:rsidR="00D53A26" w:rsidRPr="00763AA7" w14:paraId="26CE3481" w14:textId="77777777" w:rsidTr="0005491C"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CAF9269" w14:textId="77777777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Tre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6908AA1" w14:textId="0DBD7AB3" w:rsidR="00D53A26" w:rsidRPr="00B80005" w:rsidRDefault="00D53A26" w:rsidP="00A13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8000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B8000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2231D13" w14:textId="58615ED4" w:rsidR="00D53A26" w:rsidRPr="00763AA7" w:rsidRDefault="00D53A26" w:rsidP="00A13C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0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14:paraId="281F52E5" w14:textId="2A7FD9FC" w:rsidR="00D53A26" w:rsidRPr="00763AA7" w:rsidRDefault="00D53A26" w:rsidP="00A13C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54BBF1BC" w14:textId="6494655D" w:rsidR="00D53A26" w:rsidRPr="00EB5192" w:rsidRDefault="00D53A26" w:rsidP="00A13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B519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EB519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49358B45" w14:textId="145FA94C" w:rsidR="00D53A26" w:rsidRPr="00763AA7" w:rsidRDefault="00D53A26" w:rsidP="00A13CF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62CA4F8" w14:textId="34EE8766" w:rsidR="00D53A26" w:rsidRPr="00763AA7" w:rsidRDefault="00D53A26" w:rsidP="00A13CF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19C17BD6" w14:textId="251E87DC" w:rsidR="00D53A26" w:rsidRPr="00A90E75" w:rsidRDefault="00D53A26" w:rsidP="00A90E7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A90E7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2EB88DFF" w14:textId="652D7444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14:paraId="792C2D86" w14:textId="1BD2404D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2EDB6F3B" w14:textId="3AEA3296" w:rsidR="00D53A26" w:rsidRPr="00C70A1E" w:rsidRDefault="00D53A26" w:rsidP="00C70A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0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C70A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33470686" w14:textId="4F81013E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14:paraId="46D1FF39" w14:textId="23199226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0138FE8F" w14:textId="6B739FC4" w:rsidR="00D53A26" w:rsidRPr="00D53A26" w:rsidRDefault="00D53A26" w:rsidP="00D53A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07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D53A2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5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028A670E" w14:textId="798B5BB3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1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14:paraId="12A032EC" w14:textId="7249E081" w:rsidR="00D53A26" w:rsidRPr="00763AA7" w:rsidRDefault="00D53A26" w:rsidP="006F1B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8</w:t>
            </w:r>
          </w:p>
        </w:tc>
      </w:tr>
    </w:tbl>
    <w:p w14:paraId="4FC0FCDC" w14:textId="77777777" w:rsidR="00F50557" w:rsidRDefault="00F50557" w:rsidP="00F50557">
      <w:pPr>
        <w:spacing w:after="0" w:line="480" w:lineRule="auto"/>
      </w:pPr>
    </w:p>
    <w:p w14:paraId="72FB4AD9" w14:textId="67DB5564" w:rsidR="00BF6BEA" w:rsidRDefault="00BF6BEA" w:rsidP="00F50557">
      <w:pPr>
        <w:spacing w:after="0" w:line="480" w:lineRule="auto"/>
      </w:pPr>
    </w:p>
    <w:tbl>
      <w:tblPr>
        <w:tblStyle w:val="TableGrid"/>
        <w:tblW w:w="3048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080"/>
        <w:gridCol w:w="630"/>
        <w:gridCol w:w="528"/>
      </w:tblGrid>
      <w:tr w:rsidR="00BF6BEA" w:rsidRPr="00763AA7" w14:paraId="3F8D3A4F" w14:textId="77777777" w:rsidTr="00BF6BEA"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C9A8C" w14:textId="77777777" w:rsidR="00BF6BEA" w:rsidRPr="00763AA7" w:rsidRDefault="00BF6BEA" w:rsidP="00BF6BE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Parameter</w:t>
            </w:r>
          </w:p>
        </w:tc>
        <w:tc>
          <w:tcPr>
            <w:tcW w:w="22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1B89D" w14:textId="67867B1A" w:rsidR="00BF6BEA" w:rsidRPr="00763AA7" w:rsidRDefault="00BF6BEA" w:rsidP="00BF6BE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F</w:t>
            </w:r>
            <w:r w:rsidRPr="00763AA7">
              <w:rPr>
                <w:rFonts w:ascii="Times New Roman" w:hAnsi="Times New Roman" w:cs="Times New Roman"/>
                <w:b/>
                <w:i/>
                <w:sz w:val="12"/>
                <w:szCs w:val="12"/>
                <w:vertAlign w:val="subscript"/>
              </w:rPr>
              <w:t>ST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Chloroplast markers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)</w:t>
            </w:r>
          </w:p>
        </w:tc>
      </w:tr>
      <w:tr w:rsidR="00BF6BEA" w:rsidRPr="00763AA7" w14:paraId="03A8C4E0" w14:textId="77777777" w:rsidTr="00BF6BEA"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2C2B1" w14:textId="77777777" w:rsidR="00BF6BEA" w:rsidRPr="00763AA7" w:rsidRDefault="00BF6BEA" w:rsidP="00BF6BE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Variab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3B98D" w14:textId="77777777" w:rsidR="00BF6BEA" w:rsidRPr="00763AA7" w:rsidRDefault="00BF6BEA" w:rsidP="00BF6BE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Coefficient 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sym w:font="Symbol" w:char="F0B1"/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20101" w14:textId="77777777" w:rsidR="00BF6BEA" w:rsidRPr="00763AA7" w:rsidRDefault="00BF6BEA" w:rsidP="00BF6BE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t-value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D78B4" w14:textId="77777777" w:rsidR="00BF6BEA" w:rsidRPr="00763AA7" w:rsidRDefault="00BF6BEA" w:rsidP="00BF6BE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P-value</w:t>
            </w:r>
          </w:p>
        </w:tc>
      </w:tr>
      <w:tr w:rsidR="00094AC8" w:rsidRPr="00763AA7" w14:paraId="0DDACDBF" w14:textId="77777777" w:rsidTr="00094AC8"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C957B65" w14:textId="77777777" w:rsidR="00094AC8" w:rsidRPr="00763AA7" w:rsidRDefault="00094AC8" w:rsidP="00BF6BE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I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ntercep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DABD079" w14:textId="0839227B" w:rsidR="00094AC8" w:rsidRPr="00D75EC7" w:rsidRDefault="00094AC8" w:rsidP="00094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6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094AC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13697253" w14:textId="019070A7" w:rsidR="00094AC8" w:rsidRPr="00763AA7" w:rsidRDefault="00094AC8" w:rsidP="00094A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45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14:paraId="4F538EC0" w14:textId="7DD146BE" w:rsidR="00094AC8" w:rsidRPr="00763AA7" w:rsidRDefault="00094AC8" w:rsidP="00094A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</w:t>
            </w:r>
          </w:p>
        </w:tc>
      </w:tr>
      <w:tr w:rsidR="00094AC8" w:rsidRPr="00763AA7" w14:paraId="193D2CEE" w14:textId="77777777" w:rsidTr="00094AC8">
        <w:tc>
          <w:tcPr>
            <w:tcW w:w="810" w:type="dxa"/>
            <w:vAlign w:val="center"/>
          </w:tcPr>
          <w:p w14:paraId="1E13C605" w14:textId="77777777" w:rsidR="00094AC8" w:rsidRPr="00763AA7" w:rsidRDefault="00094AC8" w:rsidP="00BF6BE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Herb</w:t>
            </w:r>
          </w:p>
        </w:tc>
        <w:tc>
          <w:tcPr>
            <w:tcW w:w="1080" w:type="dxa"/>
            <w:vAlign w:val="center"/>
          </w:tcPr>
          <w:p w14:paraId="77A0790B" w14:textId="490A3A5A" w:rsidR="00094AC8" w:rsidRPr="00B80005" w:rsidRDefault="00094AC8" w:rsidP="00094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9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094AC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630" w:type="dxa"/>
            <w:vAlign w:val="center"/>
          </w:tcPr>
          <w:p w14:paraId="625082EB" w14:textId="22F3F68C" w:rsidR="00094AC8" w:rsidRPr="00763AA7" w:rsidRDefault="00094AC8" w:rsidP="00094A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528" w:type="dxa"/>
            <w:vAlign w:val="center"/>
          </w:tcPr>
          <w:p w14:paraId="45BB6F2D" w14:textId="121145DA" w:rsidR="00094AC8" w:rsidRPr="00763AA7" w:rsidRDefault="00094AC8" w:rsidP="00094A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</w:t>
            </w:r>
          </w:p>
        </w:tc>
      </w:tr>
      <w:tr w:rsidR="00094AC8" w:rsidRPr="00763AA7" w14:paraId="78496349" w14:textId="77777777" w:rsidTr="00094AC8">
        <w:tc>
          <w:tcPr>
            <w:tcW w:w="810" w:type="dxa"/>
            <w:vAlign w:val="center"/>
          </w:tcPr>
          <w:p w14:paraId="5AF1643D" w14:textId="77777777" w:rsidR="00094AC8" w:rsidRPr="00763AA7" w:rsidRDefault="00094AC8" w:rsidP="00BF6BE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Palm</w:t>
            </w:r>
          </w:p>
        </w:tc>
        <w:tc>
          <w:tcPr>
            <w:tcW w:w="1080" w:type="dxa"/>
            <w:vAlign w:val="center"/>
          </w:tcPr>
          <w:p w14:paraId="799F6A71" w14:textId="65D9B18E" w:rsidR="00094AC8" w:rsidRPr="00B80005" w:rsidRDefault="00094AC8" w:rsidP="00094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4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094AC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630" w:type="dxa"/>
            <w:vAlign w:val="center"/>
          </w:tcPr>
          <w:p w14:paraId="73C36975" w14:textId="2254FCCE" w:rsidR="00094AC8" w:rsidRPr="00763AA7" w:rsidRDefault="00094AC8" w:rsidP="00094A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528" w:type="dxa"/>
            <w:vAlign w:val="center"/>
          </w:tcPr>
          <w:p w14:paraId="2AB1A9D0" w14:textId="28BD9078" w:rsidR="00094AC8" w:rsidRPr="00763AA7" w:rsidRDefault="00094AC8" w:rsidP="00094A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1</w:t>
            </w:r>
          </w:p>
        </w:tc>
      </w:tr>
      <w:tr w:rsidR="00094AC8" w:rsidRPr="00763AA7" w14:paraId="147DFEDF" w14:textId="77777777" w:rsidTr="00094AC8">
        <w:tc>
          <w:tcPr>
            <w:tcW w:w="810" w:type="dxa"/>
            <w:vAlign w:val="center"/>
          </w:tcPr>
          <w:p w14:paraId="3272CFE5" w14:textId="77777777" w:rsidR="00094AC8" w:rsidRPr="00763AA7" w:rsidRDefault="00094AC8" w:rsidP="00BF6BE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Shrub</w:t>
            </w:r>
          </w:p>
        </w:tc>
        <w:tc>
          <w:tcPr>
            <w:tcW w:w="1080" w:type="dxa"/>
            <w:vAlign w:val="center"/>
          </w:tcPr>
          <w:p w14:paraId="799E5F14" w14:textId="49309788" w:rsidR="00094AC8" w:rsidRPr="00094AC8" w:rsidRDefault="00094AC8" w:rsidP="00094A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4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094AC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630" w:type="dxa"/>
            <w:vAlign w:val="center"/>
          </w:tcPr>
          <w:p w14:paraId="4BB268C4" w14:textId="0B5C1015" w:rsidR="00094AC8" w:rsidRPr="00763AA7" w:rsidRDefault="00094AC8" w:rsidP="00094A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46</w:t>
            </w:r>
          </w:p>
        </w:tc>
        <w:tc>
          <w:tcPr>
            <w:tcW w:w="528" w:type="dxa"/>
            <w:vAlign w:val="center"/>
          </w:tcPr>
          <w:p w14:paraId="166A13A1" w14:textId="65E1A9DA" w:rsidR="00094AC8" w:rsidRPr="00763AA7" w:rsidRDefault="00094AC8" w:rsidP="00094A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</w:t>
            </w:r>
          </w:p>
        </w:tc>
      </w:tr>
      <w:tr w:rsidR="00094AC8" w:rsidRPr="00763AA7" w14:paraId="367D342F" w14:textId="77777777" w:rsidTr="00094AC8"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0A77892" w14:textId="77777777" w:rsidR="00094AC8" w:rsidRPr="00763AA7" w:rsidRDefault="00094AC8" w:rsidP="00BF6BE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Tre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3C93E6B" w14:textId="5EC6A991" w:rsidR="00094AC8" w:rsidRPr="00B80005" w:rsidRDefault="00094AC8" w:rsidP="00094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094AC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A6C96B8" w14:textId="6EC064FA" w:rsidR="00094AC8" w:rsidRPr="00763AA7" w:rsidRDefault="00094AC8" w:rsidP="00094A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14:paraId="02DED076" w14:textId="13C1A495" w:rsidR="00094AC8" w:rsidRPr="00763AA7" w:rsidRDefault="00094AC8" w:rsidP="00094A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1</w:t>
            </w:r>
          </w:p>
        </w:tc>
      </w:tr>
    </w:tbl>
    <w:p w14:paraId="2103547A" w14:textId="77777777" w:rsidR="00BF6BEA" w:rsidRDefault="00BF6BEA" w:rsidP="00F50557">
      <w:pPr>
        <w:spacing w:after="0" w:line="480" w:lineRule="auto"/>
      </w:pPr>
    </w:p>
    <w:p w14:paraId="6698FE39" w14:textId="77777777" w:rsidR="00F50557" w:rsidRDefault="00F50557" w:rsidP="00F047CF">
      <w:pPr>
        <w:spacing w:after="0" w:line="480" w:lineRule="auto"/>
      </w:pPr>
    </w:p>
    <w:p w14:paraId="256D2C8D" w14:textId="77777777" w:rsidR="00181590" w:rsidRDefault="00181590" w:rsidP="00F047CF">
      <w:pPr>
        <w:spacing w:after="0" w:line="480" w:lineRule="auto"/>
      </w:pPr>
    </w:p>
    <w:p w14:paraId="6852E753" w14:textId="77777777" w:rsidR="00181590" w:rsidRDefault="00181590" w:rsidP="00F047CF">
      <w:pPr>
        <w:spacing w:after="0" w:line="480" w:lineRule="auto"/>
      </w:pPr>
    </w:p>
    <w:p w14:paraId="4F814DA4" w14:textId="77777777" w:rsidR="00181590" w:rsidRDefault="00181590" w:rsidP="00F047CF">
      <w:pPr>
        <w:spacing w:after="0" w:line="480" w:lineRule="auto"/>
      </w:pPr>
    </w:p>
    <w:p w14:paraId="2E8C7B66" w14:textId="77777777" w:rsidR="00181590" w:rsidRDefault="00181590" w:rsidP="00F047CF">
      <w:pPr>
        <w:spacing w:after="0" w:line="480" w:lineRule="auto"/>
      </w:pPr>
      <w:bookmarkStart w:id="0" w:name="_GoBack"/>
      <w:bookmarkEnd w:id="0"/>
    </w:p>
    <w:sectPr w:rsidR="00181590" w:rsidSect="009C5437">
      <w:headerReference w:type="even" r:id="rId8"/>
      <w:headerReference w:type="default" r:id="rId9"/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A4A862" w14:textId="77777777" w:rsidR="00D95135" w:rsidRDefault="00D95135" w:rsidP="00181590">
      <w:pPr>
        <w:spacing w:after="0" w:line="240" w:lineRule="auto"/>
      </w:pPr>
      <w:r>
        <w:separator/>
      </w:r>
    </w:p>
  </w:endnote>
  <w:endnote w:type="continuationSeparator" w:id="0">
    <w:p w14:paraId="67EFEBE5" w14:textId="77777777" w:rsidR="00D95135" w:rsidRDefault="00D95135" w:rsidP="00181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47A459" w14:textId="77777777" w:rsidR="00D95135" w:rsidRDefault="00D95135" w:rsidP="00181590">
      <w:pPr>
        <w:spacing w:after="0" w:line="240" w:lineRule="auto"/>
      </w:pPr>
      <w:r>
        <w:separator/>
      </w:r>
    </w:p>
  </w:footnote>
  <w:footnote w:type="continuationSeparator" w:id="0">
    <w:p w14:paraId="57CED0BC" w14:textId="77777777" w:rsidR="00D95135" w:rsidRDefault="00D95135" w:rsidP="001815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14AEDC" w14:textId="77777777" w:rsidR="00D95135" w:rsidRDefault="00D95135" w:rsidP="006944E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42FDF1" w14:textId="77777777" w:rsidR="00D95135" w:rsidRDefault="00D95135" w:rsidP="00181590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44A786" w14:textId="77777777" w:rsidR="00D95135" w:rsidRDefault="00D95135" w:rsidP="006944E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05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CAF25AA" w14:textId="77777777" w:rsidR="00D95135" w:rsidRDefault="00D95135" w:rsidP="0018159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261"/>
    <w:rsid w:val="00000F20"/>
    <w:rsid w:val="0000166E"/>
    <w:rsid w:val="00007D9D"/>
    <w:rsid w:val="00010525"/>
    <w:rsid w:val="0001299B"/>
    <w:rsid w:val="00016573"/>
    <w:rsid w:val="00020F9E"/>
    <w:rsid w:val="00030DEE"/>
    <w:rsid w:val="000314AA"/>
    <w:rsid w:val="00033DED"/>
    <w:rsid w:val="00043BFF"/>
    <w:rsid w:val="0005475F"/>
    <w:rsid w:val="0005491C"/>
    <w:rsid w:val="00057973"/>
    <w:rsid w:val="000622D1"/>
    <w:rsid w:val="00077496"/>
    <w:rsid w:val="0008142C"/>
    <w:rsid w:val="00092FA2"/>
    <w:rsid w:val="00094AC8"/>
    <w:rsid w:val="000A6A23"/>
    <w:rsid w:val="000F2292"/>
    <w:rsid w:val="000F78AA"/>
    <w:rsid w:val="00125F93"/>
    <w:rsid w:val="00127F62"/>
    <w:rsid w:val="00152787"/>
    <w:rsid w:val="00152EEB"/>
    <w:rsid w:val="00161E32"/>
    <w:rsid w:val="00166BAB"/>
    <w:rsid w:val="00174955"/>
    <w:rsid w:val="0017651F"/>
    <w:rsid w:val="00181590"/>
    <w:rsid w:val="001A44C8"/>
    <w:rsid w:val="001A5ED6"/>
    <w:rsid w:val="001B1A45"/>
    <w:rsid w:val="001C4473"/>
    <w:rsid w:val="001C5B77"/>
    <w:rsid w:val="0020397E"/>
    <w:rsid w:val="002632F4"/>
    <w:rsid w:val="002942B3"/>
    <w:rsid w:val="002C286B"/>
    <w:rsid w:val="002D2359"/>
    <w:rsid w:val="002D44D4"/>
    <w:rsid w:val="002D614C"/>
    <w:rsid w:val="002E41E9"/>
    <w:rsid w:val="002E7479"/>
    <w:rsid w:val="0030369F"/>
    <w:rsid w:val="003160DD"/>
    <w:rsid w:val="00340314"/>
    <w:rsid w:val="0034494A"/>
    <w:rsid w:val="00350446"/>
    <w:rsid w:val="00352BE8"/>
    <w:rsid w:val="003656BC"/>
    <w:rsid w:val="003669CB"/>
    <w:rsid w:val="00371E59"/>
    <w:rsid w:val="00383CE1"/>
    <w:rsid w:val="003974AC"/>
    <w:rsid w:val="003C219D"/>
    <w:rsid w:val="003C4BD3"/>
    <w:rsid w:val="003D18DE"/>
    <w:rsid w:val="003E3261"/>
    <w:rsid w:val="003F5DEA"/>
    <w:rsid w:val="0041422F"/>
    <w:rsid w:val="00416138"/>
    <w:rsid w:val="0042005F"/>
    <w:rsid w:val="004328CB"/>
    <w:rsid w:val="004431EB"/>
    <w:rsid w:val="00457482"/>
    <w:rsid w:val="004665B7"/>
    <w:rsid w:val="00467954"/>
    <w:rsid w:val="00470184"/>
    <w:rsid w:val="004712D4"/>
    <w:rsid w:val="004806AC"/>
    <w:rsid w:val="0049784E"/>
    <w:rsid w:val="004A2336"/>
    <w:rsid w:val="004B275B"/>
    <w:rsid w:val="004B4BD4"/>
    <w:rsid w:val="004D5957"/>
    <w:rsid w:val="004D7A7F"/>
    <w:rsid w:val="004E3655"/>
    <w:rsid w:val="005124C9"/>
    <w:rsid w:val="00517114"/>
    <w:rsid w:val="0053086F"/>
    <w:rsid w:val="0053128C"/>
    <w:rsid w:val="005336AA"/>
    <w:rsid w:val="005407B5"/>
    <w:rsid w:val="00562DB8"/>
    <w:rsid w:val="00563D43"/>
    <w:rsid w:val="005643AD"/>
    <w:rsid w:val="00565777"/>
    <w:rsid w:val="00566C8D"/>
    <w:rsid w:val="005801AE"/>
    <w:rsid w:val="005955CE"/>
    <w:rsid w:val="005A3734"/>
    <w:rsid w:val="005A3BE4"/>
    <w:rsid w:val="005D0C6B"/>
    <w:rsid w:val="005D5634"/>
    <w:rsid w:val="005D776E"/>
    <w:rsid w:val="005E77FA"/>
    <w:rsid w:val="00600AFE"/>
    <w:rsid w:val="0060696C"/>
    <w:rsid w:val="00614580"/>
    <w:rsid w:val="00623C69"/>
    <w:rsid w:val="0063092E"/>
    <w:rsid w:val="006358AB"/>
    <w:rsid w:val="00642C6F"/>
    <w:rsid w:val="00666DC8"/>
    <w:rsid w:val="006723BE"/>
    <w:rsid w:val="00673934"/>
    <w:rsid w:val="006742E9"/>
    <w:rsid w:val="006927B2"/>
    <w:rsid w:val="006944ED"/>
    <w:rsid w:val="00697207"/>
    <w:rsid w:val="006A30D0"/>
    <w:rsid w:val="006D1A50"/>
    <w:rsid w:val="006D7BCC"/>
    <w:rsid w:val="006F1B28"/>
    <w:rsid w:val="006F5E6D"/>
    <w:rsid w:val="00700CD4"/>
    <w:rsid w:val="0070740F"/>
    <w:rsid w:val="00713A3E"/>
    <w:rsid w:val="007346A7"/>
    <w:rsid w:val="007426F7"/>
    <w:rsid w:val="007505A5"/>
    <w:rsid w:val="007522D0"/>
    <w:rsid w:val="00763AA7"/>
    <w:rsid w:val="007677E8"/>
    <w:rsid w:val="007822D6"/>
    <w:rsid w:val="00786E9A"/>
    <w:rsid w:val="00787BB3"/>
    <w:rsid w:val="007955DE"/>
    <w:rsid w:val="007A05C1"/>
    <w:rsid w:val="007A4446"/>
    <w:rsid w:val="007B0EE0"/>
    <w:rsid w:val="007D309A"/>
    <w:rsid w:val="007D632A"/>
    <w:rsid w:val="007E6539"/>
    <w:rsid w:val="007F49F8"/>
    <w:rsid w:val="007F4B74"/>
    <w:rsid w:val="00811B83"/>
    <w:rsid w:val="008167C4"/>
    <w:rsid w:val="0084343E"/>
    <w:rsid w:val="00865192"/>
    <w:rsid w:val="008B483D"/>
    <w:rsid w:val="008B7089"/>
    <w:rsid w:val="008B7483"/>
    <w:rsid w:val="008C4288"/>
    <w:rsid w:val="008E0D85"/>
    <w:rsid w:val="008E203C"/>
    <w:rsid w:val="008E3DAA"/>
    <w:rsid w:val="00900238"/>
    <w:rsid w:val="00900A33"/>
    <w:rsid w:val="00902FD9"/>
    <w:rsid w:val="009051DF"/>
    <w:rsid w:val="00906B13"/>
    <w:rsid w:val="00922069"/>
    <w:rsid w:val="009220B9"/>
    <w:rsid w:val="00946635"/>
    <w:rsid w:val="00951D86"/>
    <w:rsid w:val="009767AE"/>
    <w:rsid w:val="00987421"/>
    <w:rsid w:val="009A315D"/>
    <w:rsid w:val="009B2385"/>
    <w:rsid w:val="009B35AE"/>
    <w:rsid w:val="009B6BBD"/>
    <w:rsid w:val="009C06A5"/>
    <w:rsid w:val="009C5437"/>
    <w:rsid w:val="009C6170"/>
    <w:rsid w:val="009D29AC"/>
    <w:rsid w:val="009D5F75"/>
    <w:rsid w:val="009E1362"/>
    <w:rsid w:val="00A04577"/>
    <w:rsid w:val="00A10F72"/>
    <w:rsid w:val="00A13CF1"/>
    <w:rsid w:val="00A34443"/>
    <w:rsid w:val="00A45A55"/>
    <w:rsid w:val="00A52261"/>
    <w:rsid w:val="00A55DA3"/>
    <w:rsid w:val="00A57227"/>
    <w:rsid w:val="00A63FA6"/>
    <w:rsid w:val="00A90E75"/>
    <w:rsid w:val="00A96296"/>
    <w:rsid w:val="00AD400D"/>
    <w:rsid w:val="00AE1896"/>
    <w:rsid w:val="00AF3AF7"/>
    <w:rsid w:val="00B00738"/>
    <w:rsid w:val="00B05DAC"/>
    <w:rsid w:val="00B11841"/>
    <w:rsid w:val="00B23D61"/>
    <w:rsid w:val="00B63A6B"/>
    <w:rsid w:val="00B7264C"/>
    <w:rsid w:val="00B72FF0"/>
    <w:rsid w:val="00B80005"/>
    <w:rsid w:val="00B843BA"/>
    <w:rsid w:val="00B91783"/>
    <w:rsid w:val="00B978D1"/>
    <w:rsid w:val="00BB2299"/>
    <w:rsid w:val="00BC78A5"/>
    <w:rsid w:val="00BD36BD"/>
    <w:rsid w:val="00BE4CB5"/>
    <w:rsid w:val="00BF5957"/>
    <w:rsid w:val="00BF6BEA"/>
    <w:rsid w:val="00C00C9F"/>
    <w:rsid w:val="00C0259D"/>
    <w:rsid w:val="00C031DB"/>
    <w:rsid w:val="00C20D04"/>
    <w:rsid w:val="00C22518"/>
    <w:rsid w:val="00C27914"/>
    <w:rsid w:val="00C5559F"/>
    <w:rsid w:val="00C56207"/>
    <w:rsid w:val="00C70A1E"/>
    <w:rsid w:val="00C75252"/>
    <w:rsid w:val="00C800A1"/>
    <w:rsid w:val="00C90BE3"/>
    <w:rsid w:val="00C90FD3"/>
    <w:rsid w:val="00C9731A"/>
    <w:rsid w:val="00CA3E3E"/>
    <w:rsid w:val="00CB491F"/>
    <w:rsid w:val="00CC5C9A"/>
    <w:rsid w:val="00CD26FF"/>
    <w:rsid w:val="00D0220B"/>
    <w:rsid w:val="00D060E7"/>
    <w:rsid w:val="00D12B2D"/>
    <w:rsid w:val="00D22AB6"/>
    <w:rsid w:val="00D335A4"/>
    <w:rsid w:val="00D344A7"/>
    <w:rsid w:val="00D45B31"/>
    <w:rsid w:val="00D46F03"/>
    <w:rsid w:val="00D5169F"/>
    <w:rsid w:val="00D53A26"/>
    <w:rsid w:val="00D70C51"/>
    <w:rsid w:val="00D75C77"/>
    <w:rsid w:val="00D75EC7"/>
    <w:rsid w:val="00D77F78"/>
    <w:rsid w:val="00D8231D"/>
    <w:rsid w:val="00D8251A"/>
    <w:rsid w:val="00D874A6"/>
    <w:rsid w:val="00D92D32"/>
    <w:rsid w:val="00D95135"/>
    <w:rsid w:val="00DA1BD5"/>
    <w:rsid w:val="00DA5273"/>
    <w:rsid w:val="00DC1AE6"/>
    <w:rsid w:val="00DC734A"/>
    <w:rsid w:val="00DC7F42"/>
    <w:rsid w:val="00DE39F5"/>
    <w:rsid w:val="00DF3142"/>
    <w:rsid w:val="00E049F1"/>
    <w:rsid w:val="00E400CA"/>
    <w:rsid w:val="00E44789"/>
    <w:rsid w:val="00E45DCD"/>
    <w:rsid w:val="00E54D58"/>
    <w:rsid w:val="00E70CD2"/>
    <w:rsid w:val="00E735B6"/>
    <w:rsid w:val="00E81820"/>
    <w:rsid w:val="00E85035"/>
    <w:rsid w:val="00EB1E28"/>
    <w:rsid w:val="00EB1ED1"/>
    <w:rsid w:val="00EB5138"/>
    <w:rsid w:val="00EB5192"/>
    <w:rsid w:val="00EC3B63"/>
    <w:rsid w:val="00EC3FE0"/>
    <w:rsid w:val="00EF5F76"/>
    <w:rsid w:val="00F00D9E"/>
    <w:rsid w:val="00F03152"/>
    <w:rsid w:val="00F047CF"/>
    <w:rsid w:val="00F15B2E"/>
    <w:rsid w:val="00F2681E"/>
    <w:rsid w:val="00F43178"/>
    <w:rsid w:val="00F44B67"/>
    <w:rsid w:val="00F50557"/>
    <w:rsid w:val="00F50847"/>
    <w:rsid w:val="00F60F43"/>
    <w:rsid w:val="00F838D5"/>
    <w:rsid w:val="00F8560F"/>
    <w:rsid w:val="00FA3685"/>
    <w:rsid w:val="00FB0E28"/>
    <w:rsid w:val="00FB186B"/>
    <w:rsid w:val="00FC4FF8"/>
    <w:rsid w:val="00FC7AE6"/>
    <w:rsid w:val="00FD1A4C"/>
    <w:rsid w:val="00FD6A54"/>
    <w:rsid w:val="00FD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C3BA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26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26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031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">
    <w:name w:val="Light Grid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4">
    <w:name w:val="Light Grid Accent 4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MediumShading1-Accent1">
    <w:name w:val="Medium Shading 1 Accent 1"/>
    <w:basedOn w:val="TableNormal"/>
    <w:uiPriority w:val="63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6">
    <w:name w:val="Medium Grid 2 Accent 6"/>
    <w:basedOn w:val="TableNormal"/>
    <w:uiPriority w:val="68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3">
    <w:name w:val="Medium Grid 3 Accent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">
    <w:name w:val="Medium Grid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Grid">
    <w:name w:val="Colorful Grid"/>
    <w:basedOn w:val="TableNormal"/>
    <w:uiPriority w:val="73"/>
    <w:rsid w:val="00FD7511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B70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089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089"/>
  </w:style>
  <w:style w:type="paragraph" w:styleId="BalloonText">
    <w:name w:val="Balloon Text"/>
    <w:basedOn w:val="Normal"/>
    <w:link w:val="BalloonTextChar"/>
    <w:uiPriority w:val="99"/>
    <w:semiHidden/>
    <w:unhideWhenUsed/>
    <w:rsid w:val="008B70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089"/>
    <w:rPr>
      <w:rFonts w:ascii="Lucida Grande" w:eastAsiaTheme="minorHAnsi" w:hAnsi="Lucida Grande" w:cs="Lucida Grande"/>
      <w:sz w:val="18"/>
      <w:szCs w:val="18"/>
    </w:rPr>
  </w:style>
  <w:style w:type="table" w:styleId="ColorfulShading">
    <w:name w:val="Colorful Shading"/>
    <w:basedOn w:val="TableNormal"/>
    <w:uiPriority w:val="71"/>
    <w:rsid w:val="0001657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List1">
    <w:name w:val="Medium List 1"/>
    <w:basedOn w:val="TableNormal"/>
    <w:uiPriority w:val="65"/>
    <w:rsid w:val="00A0457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-Accent6">
    <w:name w:val="Medium Shading 2 Accent 6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A0457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815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590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815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26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26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031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">
    <w:name w:val="Light Grid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4">
    <w:name w:val="Light Grid Accent 4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MediumShading1-Accent1">
    <w:name w:val="Medium Shading 1 Accent 1"/>
    <w:basedOn w:val="TableNormal"/>
    <w:uiPriority w:val="63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6">
    <w:name w:val="Medium Grid 2 Accent 6"/>
    <w:basedOn w:val="TableNormal"/>
    <w:uiPriority w:val="68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3">
    <w:name w:val="Medium Grid 3 Accent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">
    <w:name w:val="Medium Grid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Grid">
    <w:name w:val="Colorful Grid"/>
    <w:basedOn w:val="TableNormal"/>
    <w:uiPriority w:val="73"/>
    <w:rsid w:val="00FD7511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B70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089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089"/>
  </w:style>
  <w:style w:type="paragraph" w:styleId="BalloonText">
    <w:name w:val="Balloon Text"/>
    <w:basedOn w:val="Normal"/>
    <w:link w:val="BalloonTextChar"/>
    <w:uiPriority w:val="99"/>
    <w:semiHidden/>
    <w:unhideWhenUsed/>
    <w:rsid w:val="008B70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089"/>
    <w:rPr>
      <w:rFonts w:ascii="Lucida Grande" w:eastAsiaTheme="minorHAnsi" w:hAnsi="Lucida Grande" w:cs="Lucida Grande"/>
      <w:sz w:val="18"/>
      <w:szCs w:val="18"/>
    </w:rPr>
  </w:style>
  <w:style w:type="table" w:styleId="ColorfulShading">
    <w:name w:val="Colorful Shading"/>
    <w:basedOn w:val="TableNormal"/>
    <w:uiPriority w:val="71"/>
    <w:rsid w:val="0001657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List1">
    <w:name w:val="Medium List 1"/>
    <w:basedOn w:val="TableNormal"/>
    <w:uiPriority w:val="65"/>
    <w:rsid w:val="00A0457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-Accent6">
    <w:name w:val="Medium Shading 2 Accent 6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A0457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815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590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81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1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D13FA17-C02B-C74F-B712-A912872137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68</Characters>
  <Application>Microsoft Macintosh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Liliana Ballesteros Mejia</dc:creator>
  <cp:keywords/>
  <dc:description/>
  <cp:lastModifiedBy>home</cp:lastModifiedBy>
  <cp:revision>3</cp:revision>
  <dcterms:created xsi:type="dcterms:W3CDTF">2016-06-22T19:23:00Z</dcterms:created>
  <dcterms:modified xsi:type="dcterms:W3CDTF">2016-06-22T19:23:00Z</dcterms:modified>
</cp:coreProperties>
</file>